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32C45" w14:textId="2283DA83" w:rsidR="00A364B5" w:rsidRPr="00F300AB" w:rsidRDefault="008E2C1E" w:rsidP="00A364B5">
      <w:pPr>
        <w:tabs>
          <w:tab w:val="left" w:pos="1104"/>
        </w:tabs>
        <w:rPr>
          <w:rFonts w:ascii="Arial" w:hAnsi="Arial" w:cs="Arial"/>
          <w:sz w:val="24"/>
          <w:szCs w:val="24"/>
        </w:rPr>
      </w:pPr>
      <w:r w:rsidRPr="00F300AB">
        <w:rPr>
          <w:rFonts w:ascii="Arial" w:hAnsi="Arial" w:cs="Arial"/>
          <w:b/>
          <w:bCs/>
          <w:sz w:val="24"/>
          <w:szCs w:val="24"/>
        </w:rPr>
        <w:t xml:space="preserve">Additional file 3: </w:t>
      </w:r>
      <w:r w:rsidR="00A0041C" w:rsidRPr="00F300AB">
        <w:rPr>
          <w:rFonts w:ascii="Arial" w:hAnsi="Arial" w:cs="Arial"/>
          <w:b/>
          <w:bCs/>
          <w:sz w:val="24"/>
          <w:szCs w:val="24"/>
        </w:rPr>
        <w:t>Table S1</w:t>
      </w:r>
      <w:r w:rsidRPr="00F300AB">
        <w:rPr>
          <w:rFonts w:ascii="Arial" w:hAnsi="Arial" w:cs="Arial"/>
          <w:b/>
          <w:bCs/>
          <w:sz w:val="24"/>
          <w:szCs w:val="24"/>
        </w:rPr>
        <w:t>.</w:t>
      </w:r>
      <w:r w:rsidRPr="00F300AB">
        <w:rPr>
          <w:rFonts w:ascii="Arial" w:hAnsi="Arial" w:cs="Arial"/>
          <w:sz w:val="24"/>
          <w:szCs w:val="24"/>
        </w:rPr>
        <w:t xml:space="preserve"> Generated mosquito sequences</w:t>
      </w:r>
      <w:r w:rsidR="00A364B5" w:rsidRPr="00F300AB">
        <w:rPr>
          <w:rFonts w:ascii="Arial" w:hAnsi="Arial" w:cs="Arial"/>
          <w:sz w:val="24"/>
          <w:szCs w:val="24"/>
        </w:rPr>
        <w:t xml:space="preserve">, their GenBank </w:t>
      </w:r>
      <w:bookmarkStart w:id="0" w:name="_Hlk168834124"/>
      <w:r w:rsidR="00A364B5" w:rsidRPr="00F300AB">
        <w:rPr>
          <w:rFonts w:ascii="Arial" w:hAnsi="Arial" w:cs="Arial"/>
          <w:sz w:val="24"/>
          <w:szCs w:val="24"/>
        </w:rPr>
        <w:t xml:space="preserve">(Submission: </w:t>
      </w:r>
      <w:r w:rsidR="00A364B5" w:rsidRPr="00F300AB">
        <w:rPr>
          <w:rFonts w:ascii="Arial" w:hAnsi="Arial" w:cs="Arial"/>
          <w:sz w:val="24"/>
          <w:szCs w:val="24"/>
          <w:lang w:val="en-GB"/>
        </w:rPr>
        <w:t>SUB14487250)</w:t>
      </w:r>
      <w:r w:rsidR="00A364B5" w:rsidRPr="00F300AB">
        <w:rPr>
          <w:rFonts w:ascii="Arial" w:hAnsi="Arial" w:cs="Arial"/>
          <w:sz w:val="24"/>
          <w:szCs w:val="24"/>
        </w:rPr>
        <w:t xml:space="preserve"> </w:t>
      </w:r>
      <w:bookmarkEnd w:id="0"/>
      <w:r w:rsidR="00A364B5" w:rsidRPr="00F300AB">
        <w:rPr>
          <w:rFonts w:ascii="Arial" w:hAnsi="Arial" w:cs="Arial"/>
          <w:sz w:val="24"/>
          <w:szCs w:val="24"/>
        </w:rPr>
        <w:t>accession numbers, highest percentage similarity to their homologous sequences and query covers.</w:t>
      </w:r>
    </w:p>
    <w:p w14:paraId="05FDE191" w14:textId="408614A1" w:rsidR="00A0041C" w:rsidRPr="00F300AB" w:rsidRDefault="00A0041C" w:rsidP="00A0041C">
      <w:pPr>
        <w:tabs>
          <w:tab w:val="left" w:pos="1104"/>
        </w:tabs>
        <w:rPr>
          <w:rFonts w:ascii="Arial" w:hAnsi="Arial" w:cs="Arial"/>
          <w:sz w:val="24"/>
          <w:szCs w:val="24"/>
        </w:rPr>
      </w:pPr>
    </w:p>
    <w:tbl>
      <w:tblPr>
        <w:tblW w:w="6795" w:type="dxa"/>
        <w:tblLook w:val="04A0" w:firstRow="1" w:lastRow="0" w:firstColumn="1" w:lastColumn="0" w:noHBand="0" w:noVBand="1"/>
      </w:tblPr>
      <w:tblGrid>
        <w:gridCol w:w="2952"/>
        <w:gridCol w:w="1281"/>
        <w:gridCol w:w="1281"/>
        <w:gridCol w:w="1281"/>
      </w:tblGrid>
      <w:tr w:rsidR="008E7F2D" w:rsidRPr="008532AD" w14:paraId="576BA14D" w14:textId="728FF6B7" w:rsidTr="008E7F2D">
        <w:trPr>
          <w:trHeight w:val="936"/>
        </w:trPr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CB75" w14:textId="77777777" w:rsidR="008E7F2D" w:rsidRPr="00F300AB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F300A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Mosquito specie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A0D42" w14:textId="77777777" w:rsidR="008E7F2D" w:rsidRPr="00F300AB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F300A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GenBank accession numbe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1FFCEE" w14:textId="2CBF33F8" w:rsidR="008E7F2D" w:rsidRPr="00F300AB" w:rsidRDefault="003919A9" w:rsidP="008532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F300A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Query coverage (%)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8C91D" w14:textId="0CCBABBE" w:rsidR="008E7F2D" w:rsidRPr="00F300AB" w:rsidRDefault="003919A9" w:rsidP="008532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F300A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ighest identity</w:t>
            </w:r>
            <w:r w:rsidR="00FB092B" w:rsidRPr="00F300A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r w:rsidRPr="00F300A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(%)</w:t>
            </w:r>
          </w:p>
        </w:tc>
      </w:tr>
      <w:tr w:rsidR="008E7F2D" w:rsidRPr="008532AD" w14:paraId="64EF4C6E" w14:textId="3E48101D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D86B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Aedes durbanensis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6BB8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84371" w14:textId="42F37A0E" w:rsidR="008E7F2D" w:rsidRPr="008532AD" w:rsidRDefault="003919A9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</w:t>
            </w:r>
            <w:bookmarkStart w:id="1" w:name="_GoBack"/>
            <w:bookmarkEnd w:id="1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9EF350" w14:textId="03B69AFE" w:rsidR="008E7F2D" w:rsidRPr="008532AD" w:rsidRDefault="003919A9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8</w:t>
            </w:r>
          </w:p>
        </w:tc>
      </w:tr>
      <w:tr w:rsidR="008E7F2D" w:rsidRPr="008532AD" w14:paraId="7832900B" w14:textId="05E9288C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08F4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4F2E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A0FCB" w14:textId="13860205" w:rsidR="008E7F2D" w:rsidRPr="008532AD" w:rsidRDefault="003919A9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5264D" w14:textId="0F64A1AC" w:rsidR="008E7F2D" w:rsidRPr="008532AD" w:rsidRDefault="003919A9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5</w:t>
            </w:r>
          </w:p>
        </w:tc>
      </w:tr>
      <w:tr w:rsidR="008E7F2D" w:rsidRPr="008532AD" w14:paraId="65F9D188" w14:textId="125B2E98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EB69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Aedes mcintoshi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E6E6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48180" w14:textId="72E9DD24" w:rsidR="008E7F2D" w:rsidRPr="008532AD" w:rsidRDefault="00EA6CC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172FCB" w14:textId="2A7ED203" w:rsidR="008E7F2D" w:rsidRPr="008532AD" w:rsidRDefault="00EA6CC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7</w:t>
            </w:r>
          </w:p>
        </w:tc>
      </w:tr>
      <w:tr w:rsidR="008E7F2D" w:rsidRPr="008532AD" w14:paraId="04AE8B11" w14:textId="47916FE3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2F4A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Aedes mcintoshi  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FE67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DBCB0" w14:textId="643FC975" w:rsidR="008E7F2D" w:rsidRPr="008532AD" w:rsidRDefault="00EA6CC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7E3BF2" w14:textId="5E4B798E" w:rsidR="008E7F2D" w:rsidRPr="008532AD" w:rsidRDefault="00EA6CC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5</w:t>
            </w:r>
          </w:p>
        </w:tc>
      </w:tr>
      <w:tr w:rsidR="008E7F2D" w:rsidRPr="008532AD" w14:paraId="40360C89" w14:textId="52CE7CA5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AFE4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Aedes mcintoshi    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97D0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3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21519" w14:textId="6A7983D9" w:rsidR="008E7F2D" w:rsidRPr="008532AD" w:rsidRDefault="00EA6CC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09597" w14:textId="3861DA80" w:rsidR="008E7F2D" w:rsidRPr="008532AD" w:rsidRDefault="00EA6CC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5</w:t>
            </w:r>
          </w:p>
        </w:tc>
      </w:tr>
      <w:tr w:rsidR="008E7F2D" w:rsidRPr="008532AD" w14:paraId="0E049D32" w14:textId="03C79EEC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B4EA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Aedes cumminsi      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6A59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80048" w14:textId="77E1C3DF" w:rsidR="008E7F2D" w:rsidRPr="008532AD" w:rsidRDefault="006F6939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867C7" w14:textId="3C4BCB5E" w:rsidR="008E7F2D" w:rsidRPr="008532AD" w:rsidRDefault="006F6939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EB48B7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3.6</w:t>
            </w:r>
          </w:p>
        </w:tc>
      </w:tr>
      <w:tr w:rsidR="008E7F2D" w:rsidRPr="008532AD" w14:paraId="16435DB0" w14:textId="5521FEEE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37DE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Aedes mcintoshi  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1C08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DAF54" w14:textId="3A884DBD" w:rsidR="008E7F2D" w:rsidRPr="008532AD" w:rsidRDefault="002218A5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DCECC" w14:textId="4E4CFCC2" w:rsidR="008E7F2D" w:rsidRPr="008532AD" w:rsidRDefault="002218A5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.6</w:t>
            </w:r>
          </w:p>
        </w:tc>
      </w:tr>
      <w:tr w:rsidR="008E7F2D" w:rsidRPr="008532AD" w14:paraId="5D36034B" w14:textId="223335E3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E94D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Aedes durbanensi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09EF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5FE2CE" w14:textId="5E61BCAD" w:rsidR="008E7F2D" w:rsidRPr="008532AD" w:rsidRDefault="005E2E64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70DC6" w14:textId="7BFE4F5B" w:rsidR="008E7F2D" w:rsidRPr="008532AD" w:rsidRDefault="005E2E64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7</w:t>
            </w:r>
          </w:p>
        </w:tc>
      </w:tr>
      <w:tr w:rsidR="008E7F2D" w:rsidRPr="008532AD" w14:paraId="2CAFCF1F" w14:textId="20C82346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3C8B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Mansonia africana  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AB4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DE23E" w14:textId="7F5B2FFE" w:rsidR="008E7F2D" w:rsidRPr="008532AD" w:rsidRDefault="0045758A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DECB4" w14:textId="63936CB3" w:rsidR="008E7F2D" w:rsidRPr="008532AD" w:rsidRDefault="0045758A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1</w:t>
            </w:r>
          </w:p>
        </w:tc>
      </w:tr>
      <w:tr w:rsidR="008E7F2D" w:rsidRPr="008532AD" w14:paraId="0EAC8899" w14:textId="006E78AE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A908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telesilla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90C4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DFCBD" w14:textId="36995076" w:rsidR="008E7F2D" w:rsidRPr="008532AD" w:rsidRDefault="00955BFB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86309" w14:textId="2EAA0F5C" w:rsidR="008E7F2D" w:rsidRPr="008532AD" w:rsidRDefault="00955BFB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00</w:t>
            </w:r>
          </w:p>
        </w:tc>
      </w:tr>
      <w:tr w:rsidR="008E7F2D" w:rsidRPr="008532AD" w14:paraId="4EE39F99" w14:textId="279C101D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D73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Aedes mcintoshi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CA2B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3C79E" w14:textId="13CFA69C" w:rsidR="008E7F2D" w:rsidRPr="008532AD" w:rsidRDefault="005D3E68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2DE39" w14:textId="4182DB3F" w:rsidR="008E7F2D" w:rsidRPr="008532AD" w:rsidRDefault="005D3E68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8.9</w:t>
            </w:r>
          </w:p>
        </w:tc>
      </w:tr>
      <w:tr w:rsidR="008E7F2D" w:rsidRPr="008532AD" w14:paraId="5E3FD964" w14:textId="39B3FCF3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9178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56BF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5F00F" w14:textId="50CEB9A7" w:rsidR="008E7F2D" w:rsidRPr="008532AD" w:rsidRDefault="00D37D2E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FBB601" w14:textId="3352CD77" w:rsidR="008E7F2D" w:rsidRPr="008532AD" w:rsidRDefault="00D37D2E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7</w:t>
            </w:r>
          </w:p>
        </w:tc>
      </w:tr>
      <w:tr w:rsidR="008E7F2D" w:rsidRPr="008532AD" w14:paraId="114DFC33" w14:textId="7B821DAD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C2C5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Aedes mcintoshi    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D98F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73787" w14:textId="6E70C0A1" w:rsidR="008E7F2D" w:rsidRPr="008532AD" w:rsidRDefault="00EA19DB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96378" w14:textId="2FF8CABD" w:rsidR="008E7F2D" w:rsidRPr="008532AD" w:rsidRDefault="00EA19DB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7</w:t>
            </w:r>
          </w:p>
        </w:tc>
      </w:tr>
      <w:tr w:rsidR="008E7F2D" w:rsidRPr="008532AD" w14:paraId="4B03537E" w14:textId="6829C28A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DB4F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Aedes mcintoshi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5B0A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E460F" w14:textId="1EFF4540" w:rsidR="008E7F2D" w:rsidRPr="008532AD" w:rsidRDefault="00EA19DB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92112" w14:textId="58C55FF7" w:rsidR="008E7F2D" w:rsidRPr="008532AD" w:rsidRDefault="00EA19DB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2</w:t>
            </w:r>
          </w:p>
        </w:tc>
      </w:tr>
      <w:tr w:rsidR="008E7F2D" w:rsidRPr="008532AD" w14:paraId="23201531" w14:textId="50166975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DFD7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Culex antennatus  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177D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4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BA81B" w14:textId="0E73522C" w:rsidR="008E7F2D" w:rsidRPr="008532AD" w:rsidRDefault="00B50D5E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89702" w14:textId="5FF911ED" w:rsidR="008E7F2D" w:rsidRPr="008532AD" w:rsidRDefault="00B50D5E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4</w:t>
            </w:r>
          </w:p>
        </w:tc>
      </w:tr>
      <w:tr w:rsidR="008E7F2D" w:rsidRPr="008532AD" w14:paraId="583560D0" w14:textId="3E25D19D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B92B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Aedes durbanensis  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5B38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7105A" w14:textId="193DD63A" w:rsidR="008E7F2D" w:rsidRPr="008532AD" w:rsidRDefault="00B50D5E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73C1E" w14:textId="07428452" w:rsidR="008E7F2D" w:rsidRPr="008532AD" w:rsidRDefault="00B50D5E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7</w:t>
            </w:r>
          </w:p>
        </w:tc>
      </w:tr>
      <w:tr w:rsidR="008E7F2D" w:rsidRPr="008532AD" w14:paraId="655B8AA4" w14:textId="00FA1AB4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F3DE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3921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73053E" w14:textId="3B666886" w:rsidR="008E7F2D" w:rsidRPr="008532AD" w:rsidRDefault="00E30E57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F09AA" w14:textId="49E73768" w:rsidR="008E7F2D" w:rsidRPr="008532AD" w:rsidRDefault="00E30E57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8</w:t>
            </w:r>
          </w:p>
        </w:tc>
      </w:tr>
      <w:tr w:rsidR="008E7F2D" w:rsidRPr="008532AD" w14:paraId="1C656A4E" w14:textId="288280EC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A5C0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Aedeomyia furfurea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6701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C57E0" w14:textId="6E2F7D6B" w:rsidR="008E7F2D" w:rsidRPr="008532AD" w:rsidRDefault="00E30E57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8ABA0" w14:textId="7E40FFE3" w:rsidR="008E7F2D" w:rsidRPr="008532AD" w:rsidRDefault="00E30E57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5</w:t>
            </w:r>
          </w:p>
        </w:tc>
      </w:tr>
      <w:tr w:rsidR="008E7F2D" w:rsidRPr="008532AD" w14:paraId="44313142" w14:textId="48FCD8B4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FD1C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2603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E08307" w14:textId="33FC0815" w:rsidR="008E7F2D" w:rsidRPr="008532AD" w:rsidRDefault="000D2A1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23CBC" w14:textId="12CD89A9" w:rsidR="008E7F2D" w:rsidRPr="008532AD" w:rsidRDefault="000D2A1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00</w:t>
            </w:r>
          </w:p>
        </w:tc>
      </w:tr>
      <w:tr w:rsidR="008E7F2D" w:rsidRPr="008532AD" w14:paraId="392C0EAC" w14:textId="01B0B119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8798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AB29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AC813" w14:textId="53E3ED24" w:rsidR="008E7F2D" w:rsidRPr="008532AD" w:rsidRDefault="000D2A1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6B36B" w14:textId="09AAC9FD" w:rsidR="008E7F2D" w:rsidRPr="008532AD" w:rsidRDefault="000D2A1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8</w:t>
            </w:r>
          </w:p>
        </w:tc>
      </w:tr>
      <w:tr w:rsidR="008E7F2D" w:rsidRPr="008532AD" w14:paraId="264DB785" w14:textId="349DF793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C0F6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8D77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691F6" w14:textId="2718214F" w:rsidR="008E7F2D" w:rsidRPr="008532AD" w:rsidRDefault="000D2A1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F9BF1" w14:textId="4DA408C5" w:rsidR="008E7F2D" w:rsidRPr="008532AD" w:rsidRDefault="000D2A1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00</w:t>
            </w:r>
          </w:p>
        </w:tc>
      </w:tr>
      <w:tr w:rsidR="008E7F2D" w:rsidRPr="008532AD" w14:paraId="38ABD08F" w14:textId="5C7E48B6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2004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03DB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D7225" w14:textId="6B5A0ACC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857FD" w14:textId="6E0DBFDA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00</w:t>
            </w:r>
          </w:p>
        </w:tc>
      </w:tr>
      <w:tr w:rsidR="008E7F2D" w:rsidRPr="008532AD" w14:paraId="12D0EDEB" w14:textId="02147801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DC49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AA4C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13023" w14:textId="4DEC7E87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C71D6" w14:textId="539D9E33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5</w:t>
            </w:r>
          </w:p>
        </w:tc>
      </w:tr>
      <w:tr w:rsidR="008E7F2D" w:rsidRPr="008532AD" w14:paraId="67DBC179" w14:textId="1DB816C8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0EB5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Culex antennatus  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3AC0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6F519B" w14:textId="61ECE43A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EC0B0" w14:textId="2CD36B1C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8</w:t>
            </w:r>
          </w:p>
        </w:tc>
      </w:tr>
      <w:tr w:rsidR="008E7F2D" w:rsidRPr="008532AD" w14:paraId="1D238094" w14:textId="7A42E518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242F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>Mansonia africana          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081F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0ABF0E" w14:textId="1513031E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BBCA8" w14:textId="1E932C63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85</w:t>
            </w:r>
          </w:p>
        </w:tc>
      </w:tr>
      <w:tr w:rsidR="008E7F2D" w:rsidRPr="008532AD" w14:paraId="24331420" w14:textId="21616B73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7625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551D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6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91BEE" w14:textId="0BCB0032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3DC57" w14:textId="07B493CA" w:rsidR="008E7F2D" w:rsidRPr="008532AD" w:rsidRDefault="002A0FCF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8</w:t>
            </w:r>
          </w:p>
        </w:tc>
      </w:tr>
      <w:tr w:rsidR="008E7F2D" w:rsidRPr="008532AD" w14:paraId="0B6ABE82" w14:textId="5F08CCF8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DA41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Culex antennatus  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C628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D99D7C" w14:textId="0E527C75" w:rsidR="008E7F2D" w:rsidRPr="008532AD" w:rsidRDefault="002B22F7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C3E5A" w14:textId="64C4E94B" w:rsidR="008E7F2D" w:rsidRPr="008532AD" w:rsidRDefault="002B22F7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9.5</w:t>
            </w:r>
          </w:p>
        </w:tc>
      </w:tr>
      <w:tr w:rsidR="008E7F2D" w:rsidRPr="008532AD" w14:paraId="143D6E2B" w14:textId="3DE0F0FD" w:rsidTr="008E7F2D">
        <w:trPr>
          <w:trHeight w:val="312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29C4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i/>
                <w:iCs/>
                <w:color w:val="222222"/>
                <w:kern w:val="0"/>
                <w:lang w:eastAsia="en-ZA"/>
                <w14:ligatures w14:val="none"/>
              </w:rPr>
              <w:t xml:space="preserve">Mansonia uniformis           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01F2" w14:textId="77777777" w:rsidR="008E7F2D" w:rsidRPr="008532AD" w:rsidRDefault="008E7F2D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8532AD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P8627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C77FE" w14:textId="50AD04D2" w:rsidR="008E7F2D" w:rsidRPr="008532AD" w:rsidRDefault="00B9023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A0222" w14:textId="4CB5E604" w:rsidR="008E7F2D" w:rsidRPr="008532AD" w:rsidRDefault="00B90231" w:rsidP="0085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00</w:t>
            </w:r>
          </w:p>
        </w:tc>
      </w:tr>
    </w:tbl>
    <w:p w14:paraId="72F69BEF" w14:textId="77777777" w:rsidR="00A0041C" w:rsidRPr="00A0041C" w:rsidRDefault="00A0041C" w:rsidP="00A0041C">
      <w:pPr>
        <w:tabs>
          <w:tab w:val="left" w:pos="1104"/>
        </w:tabs>
        <w:rPr>
          <w:rFonts w:ascii="Arial" w:hAnsi="Arial" w:cs="Arial"/>
          <w:sz w:val="24"/>
          <w:szCs w:val="24"/>
        </w:rPr>
      </w:pPr>
    </w:p>
    <w:sectPr w:rsidR="00A0041C" w:rsidRPr="00A0041C" w:rsidSect="00BF594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6C740" w14:textId="77777777" w:rsidR="00FC3C4C" w:rsidRDefault="00FC3C4C" w:rsidP="00D5389F">
      <w:pPr>
        <w:spacing w:after="0" w:line="240" w:lineRule="auto"/>
      </w:pPr>
      <w:r>
        <w:separator/>
      </w:r>
    </w:p>
  </w:endnote>
  <w:endnote w:type="continuationSeparator" w:id="0">
    <w:p w14:paraId="2C0739EE" w14:textId="77777777" w:rsidR="00FC3C4C" w:rsidRDefault="00FC3C4C" w:rsidP="00D53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5690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DF3EE" w14:textId="638CFBAE" w:rsidR="00D5389F" w:rsidRDefault="00D538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FB9230" w14:textId="77777777" w:rsidR="00D5389F" w:rsidRDefault="00D538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ABBFB" w14:textId="77777777" w:rsidR="00FC3C4C" w:rsidRDefault="00FC3C4C" w:rsidP="00D5389F">
      <w:pPr>
        <w:spacing w:after="0" w:line="240" w:lineRule="auto"/>
      </w:pPr>
      <w:r>
        <w:separator/>
      </w:r>
    </w:p>
  </w:footnote>
  <w:footnote w:type="continuationSeparator" w:id="0">
    <w:p w14:paraId="5205B452" w14:textId="77777777" w:rsidR="00FC3C4C" w:rsidRDefault="00FC3C4C" w:rsidP="00D53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1A8"/>
    <w:rsid w:val="00005742"/>
    <w:rsid w:val="00054108"/>
    <w:rsid w:val="000B1FE3"/>
    <w:rsid w:val="000C3FEA"/>
    <w:rsid w:val="000D2A11"/>
    <w:rsid w:val="00146047"/>
    <w:rsid w:val="00155195"/>
    <w:rsid w:val="001B471A"/>
    <w:rsid w:val="00207FE9"/>
    <w:rsid w:val="002218A5"/>
    <w:rsid w:val="002A0FCF"/>
    <w:rsid w:val="002B22F7"/>
    <w:rsid w:val="002C302A"/>
    <w:rsid w:val="003537D4"/>
    <w:rsid w:val="003919A9"/>
    <w:rsid w:val="003F0703"/>
    <w:rsid w:val="0040048A"/>
    <w:rsid w:val="004341C6"/>
    <w:rsid w:val="0045758A"/>
    <w:rsid w:val="00531AB8"/>
    <w:rsid w:val="005D3E68"/>
    <w:rsid w:val="005E2E64"/>
    <w:rsid w:val="00624759"/>
    <w:rsid w:val="0064001F"/>
    <w:rsid w:val="006A146C"/>
    <w:rsid w:val="006C0F90"/>
    <w:rsid w:val="006C2C82"/>
    <w:rsid w:val="006F6939"/>
    <w:rsid w:val="00716A80"/>
    <w:rsid w:val="00720AA8"/>
    <w:rsid w:val="0078681F"/>
    <w:rsid w:val="008461C6"/>
    <w:rsid w:val="008532AD"/>
    <w:rsid w:val="00892FC7"/>
    <w:rsid w:val="008B541F"/>
    <w:rsid w:val="008E2C1E"/>
    <w:rsid w:val="008E7F2D"/>
    <w:rsid w:val="00955BFB"/>
    <w:rsid w:val="00956D91"/>
    <w:rsid w:val="00984F84"/>
    <w:rsid w:val="009C41A8"/>
    <w:rsid w:val="00A0041C"/>
    <w:rsid w:val="00A064A6"/>
    <w:rsid w:val="00A364B5"/>
    <w:rsid w:val="00A60A3B"/>
    <w:rsid w:val="00A95B72"/>
    <w:rsid w:val="00AE1C87"/>
    <w:rsid w:val="00B3378D"/>
    <w:rsid w:val="00B50D5E"/>
    <w:rsid w:val="00B73C02"/>
    <w:rsid w:val="00B90231"/>
    <w:rsid w:val="00BF5943"/>
    <w:rsid w:val="00C31C58"/>
    <w:rsid w:val="00C87E04"/>
    <w:rsid w:val="00CF3F6B"/>
    <w:rsid w:val="00D2745F"/>
    <w:rsid w:val="00D37D2E"/>
    <w:rsid w:val="00D5389F"/>
    <w:rsid w:val="00DE05B4"/>
    <w:rsid w:val="00DE12C4"/>
    <w:rsid w:val="00E013C5"/>
    <w:rsid w:val="00E10E04"/>
    <w:rsid w:val="00E30E57"/>
    <w:rsid w:val="00E902A3"/>
    <w:rsid w:val="00EA19DB"/>
    <w:rsid w:val="00EA6CCD"/>
    <w:rsid w:val="00EB48B7"/>
    <w:rsid w:val="00F300AB"/>
    <w:rsid w:val="00F31F70"/>
    <w:rsid w:val="00F419A9"/>
    <w:rsid w:val="00F8514F"/>
    <w:rsid w:val="00FB092B"/>
    <w:rsid w:val="00FC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A4E2"/>
  <w15:chartTrackingRefBased/>
  <w15:docId w15:val="{88D4EB3D-312A-42B1-8010-19AF25A4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89F"/>
  </w:style>
  <w:style w:type="paragraph" w:styleId="Footer">
    <w:name w:val="footer"/>
    <w:basedOn w:val="Normal"/>
    <w:link w:val="FooterChar"/>
    <w:uiPriority w:val="99"/>
    <w:unhideWhenUsed/>
    <w:rsid w:val="00D53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lani Makhanthisa</dc:creator>
  <cp:keywords/>
  <dc:description/>
  <cp:lastModifiedBy>Poornima Thiruvudaiselvi</cp:lastModifiedBy>
  <cp:revision>113</cp:revision>
  <dcterms:created xsi:type="dcterms:W3CDTF">2024-05-10T18:57:00Z</dcterms:created>
  <dcterms:modified xsi:type="dcterms:W3CDTF">2024-07-23T08:15:00Z</dcterms:modified>
</cp:coreProperties>
</file>